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90B" w:rsidRPr="0010295D" w:rsidRDefault="00C1289C" w:rsidP="00431B91">
      <w:pPr>
        <w:tabs>
          <w:tab w:val="left" w:pos="2001"/>
        </w:tabs>
        <w:spacing w:line="480" w:lineRule="auto"/>
      </w:pPr>
      <w:r>
        <w:t>S1</w:t>
      </w:r>
      <w:r w:rsidR="00F11680">
        <w:t xml:space="preserve"> </w:t>
      </w:r>
      <w:r w:rsidR="0085190B">
        <w:t xml:space="preserve">Table: Summary of all predictors used in the </w:t>
      </w:r>
      <w:r w:rsidR="0085190B" w:rsidRPr="00FD3885">
        <w:t xml:space="preserve">mixed-effects </w:t>
      </w:r>
      <w:r w:rsidR="0085190B">
        <w:t>model. Information includes the parameters used, their units and the sources of data.*</w:t>
      </w:r>
      <w:r w:rsidR="0085190B" w:rsidRPr="0085190B">
        <w:t xml:space="preserve"> </w:t>
      </w:r>
      <w:r w:rsidR="0085190B" w:rsidRPr="0085190B">
        <w:rPr>
          <w:i/>
        </w:rPr>
        <w:t xml:space="preserve">Robert J. </w:t>
      </w:r>
      <w:proofErr w:type="spellStart"/>
      <w:r w:rsidR="0085190B" w:rsidRPr="0085190B">
        <w:rPr>
          <w:i/>
        </w:rPr>
        <w:t>Hijmans</w:t>
      </w:r>
      <w:proofErr w:type="spellEnd"/>
      <w:r w:rsidR="0085190B" w:rsidRPr="0085190B">
        <w:rPr>
          <w:i/>
        </w:rPr>
        <w:t xml:space="preserve"> (2015). </w:t>
      </w:r>
      <w:proofErr w:type="gramStart"/>
      <w:r w:rsidR="0085190B" w:rsidRPr="0085190B">
        <w:rPr>
          <w:i/>
        </w:rPr>
        <w:t>raster</w:t>
      </w:r>
      <w:proofErr w:type="gramEnd"/>
      <w:r w:rsidR="0085190B" w:rsidRPr="0085190B">
        <w:rPr>
          <w:i/>
        </w:rPr>
        <w:t xml:space="preserve">: Geographic Data Analysis and </w:t>
      </w:r>
      <w:proofErr w:type="spellStart"/>
      <w:r w:rsidR="0085190B" w:rsidRPr="0085190B">
        <w:rPr>
          <w:i/>
        </w:rPr>
        <w:t>Modeling</w:t>
      </w:r>
      <w:proofErr w:type="spellEnd"/>
      <w:r w:rsidR="0085190B" w:rsidRPr="0085190B">
        <w:rPr>
          <w:i/>
        </w:rPr>
        <w:t>. R package version 2.5-2.</w:t>
      </w:r>
    </w:p>
    <w:tbl>
      <w:tblPr>
        <w:tblW w:w="1364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0"/>
        <w:gridCol w:w="4960"/>
        <w:gridCol w:w="3000"/>
      </w:tblGrid>
      <w:tr w:rsidR="00D8112C" w:rsidRPr="00D8112C" w:rsidTr="00D8112C">
        <w:trPr>
          <w:trHeight w:val="315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PARAMETE</w:t>
            </w:r>
            <w:bookmarkStart w:id="0" w:name="_GoBack"/>
            <w:bookmarkEnd w:id="0"/>
            <w:r w:rsidRPr="00D8112C"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UNITS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SOURCE</w:t>
            </w:r>
          </w:p>
        </w:tc>
      </w:tr>
      <w:tr w:rsidR="00D8112C" w:rsidRPr="00D8112C" w:rsidTr="00D8112C">
        <w:trPr>
          <w:trHeight w:val="315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Variables related to the host specie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</w:tr>
      <w:tr w:rsidR="00D8112C" w:rsidRPr="00D8112C" w:rsidTr="00D8112C">
        <w:trPr>
          <w:trHeight w:val="48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Density of cattle 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Cattle herds per km</w:t>
            </w:r>
            <w:r w:rsidRPr="00D8112C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Department of Agriculture of the Autonomous Government of Andalusia</w:t>
            </w:r>
          </w:p>
        </w:tc>
      </w:tr>
      <w:tr w:rsidR="00D8112C" w:rsidRPr="00D8112C" w:rsidTr="00D8112C">
        <w:trPr>
          <w:trHeight w:val="48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Density of sheep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Sheep flocks per km</w:t>
            </w:r>
            <w:r w:rsidRPr="00D8112C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Department of Agriculture of the Autonomous Government of Andalusia</w:t>
            </w:r>
          </w:p>
        </w:tc>
      </w:tr>
      <w:tr w:rsidR="00D8112C" w:rsidRPr="00D8112C" w:rsidTr="00D8112C">
        <w:trPr>
          <w:trHeight w:val="48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Density of goat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Goat herds per km</w:t>
            </w:r>
            <w:r w:rsidRPr="00D8112C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Department of Agriculture of the Autonomous Government of Andalusia</w:t>
            </w:r>
          </w:p>
        </w:tc>
      </w:tr>
      <w:tr w:rsidR="00D8112C" w:rsidRPr="00D8112C" w:rsidTr="00D8112C">
        <w:trPr>
          <w:trHeight w:val="315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Red deer habitat suitability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predicted habitat suitability (probability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proofErr w:type="spellStart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>Wint</w:t>
            </w:r>
            <w:proofErr w:type="spellEnd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et al., 2014</w:t>
            </w:r>
          </w:p>
        </w:tc>
      </w:tr>
      <w:tr w:rsidR="00D8112C" w:rsidRPr="00D8112C" w:rsidTr="00D8112C">
        <w:trPr>
          <w:trHeight w:val="315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Roe deer habitat suitability 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predicted habitat suitability (probability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Alexander et al., 2015</w:t>
            </w:r>
          </w:p>
        </w:tc>
      </w:tr>
      <w:tr w:rsidR="00D8112C" w:rsidRPr="00D8112C" w:rsidTr="00D8112C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Variables related to the vector specie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</w:tr>
      <w:tr w:rsidR="00D8112C" w:rsidRPr="00D8112C" w:rsidTr="00D8112C">
        <w:trPr>
          <w:trHeight w:val="315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Density of </w:t>
            </w:r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imicola</w:t>
            </w:r>
            <w:proofErr w:type="spellEnd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(Median)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Predicted maximum trap catch (</w:t>
            </w:r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imicola</w:t>
            </w:r>
            <w:proofErr w:type="spellEnd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>) per km</w:t>
            </w:r>
            <w:r w:rsidRPr="00D8112C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Searle et al., 2015</w:t>
            </w:r>
          </w:p>
        </w:tc>
      </w:tr>
      <w:tr w:rsidR="00D8112C" w:rsidRPr="00D8112C" w:rsidTr="00D8112C">
        <w:trPr>
          <w:trHeight w:val="315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Density of </w:t>
            </w:r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imicola</w:t>
            </w:r>
            <w:proofErr w:type="spellEnd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(Upper limit of the 95% credible interval)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Predicted maximum trap catch (</w:t>
            </w:r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imicola</w:t>
            </w:r>
            <w:proofErr w:type="spellEnd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>) per km</w:t>
            </w:r>
            <w:r w:rsidRPr="00D8112C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Searle et al., 2015</w:t>
            </w:r>
          </w:p>
        </w:tc>
      </w:tr>
      <w:tr w:rsidR="00D8112C" w:rsidRPr="00D8112C" w:rsidTr="00D8112C">
        <w:trPr>
          <w:trHeight w:val="315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Density of </w:t>
            </w:r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obsoletus</w:t>
            </w:r>
            <w:proofErr w:type="spellEnd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(Median)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Predicted maximum trap catch (</w:t>
            </w:r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obsoletus</w:t>
            </w:r>
            <w:proofErr w:type="spellEnd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>) per km</w:t>
            </w:r>
            <w:r w:rsidRPr="00D8112C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Searle et al., 2015</w:t>
            </w:r>
          </w:p>
        </w:tc>
      </w:tr>
      <w:tr w:rsidR="00D8112C" w:rsidRPr="00D8112C" w:rsidTr="00D8112C">
        <w:trPr>
          <w:trHeight w:val="315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Density of </w:t>
            </w:r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iobsoletus</w:t>
            </w:r>
            <w:proofErr w:type="spellEnd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(Upper limit of the 95% credible interval)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Predicted maximum trap catch (</w:t>
            </w:r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obsoletus</w:t>
            </w:r>
            <w:proofErr w:type="spellEnd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>) per km</w:t>
            </w:r>
            <w:r w:rsidRPr="00D8112C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Searle et al., 2015</w:t>
            </w:r>
          </w:p>
        </w:tc>
      </w:tr>
      <w:tr w:rsidR="00D8112C" w:rsidRPr="00D8112C" w:rsidTr="00D8112C">
        <w:trPr>
          <w:trHeight w:val="315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Density of </w:t>
            </w:r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pulicaris</w:t>
            </w:r>
            <w:proofErr w:type="spellEnd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(Median)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Predicted maximum trap catch (</w:t>
            </w:r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pulicaris</w:t>
            </w:r>
            <w:proofErr w:type="spellEnd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>) per km</w:t>
            </w:r>
            <w:r w:rsidRPr="00D8112C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Searle et al., 2015</w:t>
            </w:r>
          </w:p>
        </w:tc>
      </w:tr>
      <w:tr w:rsidR="00D8112C" w:rsidRPr="00D8112C" w:rsidTr="00D8112C">
        <w:trPr>
          <w:trHeight w:val="315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Density of </w:t>
            </w:r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pulicaris</w:t>
            </w:r>
            <w:proofErr w:type="spellEnd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(Upper limit of the 95% credible interval)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Predicted maximum trap catch (</w:t>
            </w:r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pulicaris</w:t>
            </w:r>
            <w:proofErr w:type="spellEnd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>) per km</w:t>
            </w:r>
            <w:r w:rsidRPr="00D8112C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Searle et al., 2015</w:t>
            </w:r>
          </w:p>
        </w:tc>
      </w:tr>
      <w:tr w:rsidR="00D8112C" w:rsidRPr="00D8112C" w:rsidTr="00D8112C">
        <w:trPr>
          <w:trHeight w:val="51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Density of competent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ulicoides</w:t>
            </w:r>
            <w:proofErr w:type="spellEnd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species</w:t>
            </w:r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(Median)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Predicted maximum trap catch (</w:t>
            </w:r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imicola</w:t>
            </w:r>
            <w:proofErr w:type="spellEnd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 + 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obsoletus</w:t>
            </w:r>
            <w:proofErr w:type="spellEnd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 + 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pulicaris</w:t>
            </w:r>
            <w:proofErr w:type="spellEnd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>) per km</w:t>
            </w:r>
            <w:r w:rsidRPr="00D8112C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Searle et al., 2015</w:t>
            </w:r>
          </w:p>
        </w:tc>
      </w:tr>
      <w:tr w:rsidR="00D8112C" w:rsidRPr="00D8112C" w:rsidTr="00D8112C">
        <w:trPr>
          <w:trHeight w:val="54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Density of competent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Culicoides</w:t>
            </w:r>
            <w:proofErr w:type="spellEnd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species (Upper limit of the 95% credible interval)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Predicted maximum trap catch (</w:t>
            </w:r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imicola</w:t>
            </w:r>
            <w:proofErr w:type="spellEnd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 + 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obsoletus</w:t>
            </w:r>
            <w:proofErr w:type="spellEnd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 xml:space="preserve"> + C. </w:t>
            </w:r>
            <w:proofErr w:type="spellStart"/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pulicaris</w:t>
            </w:r>
            <w:proofErr w:type="spellEnd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>) per km</w:t>
            </w:r>
            <w:r w:rsidRPr="00D8112C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Searle et al., 2015</w:t>
            </w:r>
          </w:p>
        </w:tc>
      </w:tr>
      <w:tr w:rsidR="00D8112C" w:rsidRPr="00D8112C" w:rsidTr="00D8112C">
        <w:trPr>
          <w:trHeight w:val="315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Other variable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</w:tr>
      <w:tr w:rsidR="00D8112C" w:rsidRPr="00D8112C" w:rsidTr="00D8112C">
        <w:trPr>
          <w:trHeight w:val="315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Median </w:t>
            </w:r>
            <w:r w:rsidRPr="00D8112C">
              <w:rPr>
                <w:rFonts w:eastAsia="Times New Roman"/>
                <w:i/>
                <w:iCs/>
                <w:sz w:val="18"/>
                <w:szCs w:val="18"/>
                <w:lang w:eastAsia="es-ES"/>
              </w:rPr>
              <w:t>EIP</w:t>
            </w: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Day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Temperatures &amp; Napp et al., 2011</w:t>
            </w:r>
          </w:p>
        </w:tc>
      </w:tr>
      <w:tr w:rsidR="00D8112C" w:rsidRPr="00D8112C" w:rsidTr="00D8112C">
        <w:trPr>
          <w:trHeight w:val="315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Time since the start of each focus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Day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Model</w:t>
            </w:r>
          </w:p>
        </w:tc>
      </w:tr>
      <w:tr w:rsidR="00D8112C" w:rsidRPr="00D8112C" w:rsidTr="00D8112C">
        <w:trPr>
          <w:trHeight w:val="48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lastRenderedPageBreak/>
              <w:t xml:space="preserve">     Proportion of the area of the focus overlapped by other foci (for a given focus and time step)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Model</w:t>
            </w:r>
          </w:p>
        </w:tc>
      </w:tr>
      <w:tr w:rsidR="00D8112C" w:rsidRPr="00D8112C" w:rsidTr="00D8112C">
        <w:trPr>
          <w:trHeight w:val="315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Elevation 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Metre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Jarvis et al., 2008</w:t>
            </w:r>
          </w:p>
        </w:tc>
      </w:tr>
      <w:tr w:rsidR="00D8112C" w:rsidRPr="00D8112C" w:rsidTr="00D8112C">
        <w:trPr>
          <w:trHeight w:val="315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Slope 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Angle (degrees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proofErr w:type="spellStart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>Hijmans</w:t>
            </w:r>
            <w:proofErr w:type="spellEnd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(2015)</w:t>
            </w:r>
            <w:r w:rsidR="0085190B">
              <w:rPr>
                <w:rFonts w:eastAsia="Times New Roman"/>
                <w:sz w:val="18"/>
                <w:szCs w:val="18"/>
                <w:lang w:eastAsia="es-ES"/>
              </w:rPr>
              <w:t>*</w:t>
            </w:r>
          </w:p>
        </w:tc>
      </w:tr>
      <w:tr w:rsidR="00D8112C" w:rsidRPr="00D8112C" w:rsidTr="00D8112C">
        <w:trPr>
          <w:trHeight w:val="48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Terrain ruggedness index  - elevation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Mean of the absolute differences between the value of a cell and the value of its eight surrounding cell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proofErr w:type="spellStart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>Hijmans</w:t>
            </w:r>
            <w:proofErr w:type="spellEnd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(2015)</w:t>
            </w:r>
            <w:r w:rsidR="0085190B">
              <w:rPr>
                <w:rFonts w:eastAsia="Times New Roman"/>
                <w:sz w:val="18"/>
                <w:szCs w:val="18"/>
                <w:lang w:eastAsia="es-ES"/>
              </w:rPr>
              <w:t>*</w:t>
            </w:r>
          </w:p>
        </w:tc>
      </w:tr>
      <w:tr w:rsidR="00D8112C" w:rsidRPr="00D8112C" w:rsidTr="00D8112C">
        <w:trPr>
          <w:trHeight w:val="48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    Terrain ruggedness index  - slope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r w:rsidRPr="00D8112C">
              <w:rPr>
                <w:rFonts w:eastAsia="Times New Roman"/>
                <w:sz w:val="18"/>
                <w:szCs w:val="18"/>
                <w:lang w:eastAsia="es-ES"/>
              </w:rPr>
              <w:t>Mean of the absolute differences between the value of a cell and the value of its eight surrounding cell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8112C" w:rsidRPr="00D8112C" w:rsidRDefault="00D8112C" w:rsidP="00D8112C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s-ES"/>
              </w:rPr>
            </w:pPr>
            <w:proofErr w:type="spellStart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>Hijmans</w:t>
            </w:r>
            <w:proofErr w:type="spellEnd"/>
            <w:r w:rsidRPr="00D8112C">
              <w:rPr>
                <w:rFonts w:eastAsia="Times New Roman"/>
                <w:sz w:val="18"/>
                <w:szCs w:val="18"/>
                <w:lang w:eastAsia="es-ES"/>
              </w:rPr>
              <w:t xml:space="preserve"> (2015)</w:t>
            </w:r>
            <w:r w:rsidR="0085190B">
              <w:rPr>
                <w:rFonts w:eastAsia="Times New Roman"/>
                <w:sz w:val="18"/>
                <w:szCs w:val="18"/>
                <w:lang w:eastAsia="es-ES"/>
              </w:rPr>
              <w:t>*</w:t>
            </w:r>
          </w:p>
        </w:tc>
      </w:tr>
    </w:tbl>
    <w:p w:rsidR="00D8112C" w:rsidRDefault="00D8112C" w:rsidP="00431B91">
      <w:pPr>
        <w:tabs>
          <w:tab w:val="left" w:pos="2001"/>
        </w:tabs>
        <w:spacing w:line="480" w:lineRule="auto"/>
      </w:pPr>
    </w:p>
    <w:p w:rsidR="00D8112C" w:rsidRDefault="00D8112C" w:rsidP="00431B91">
      <w:pPr>
        <w:tabs>
          <w:tab w:val="left" w:pos="2001"/>
        </w:tabs>
        <w:spacing w:line="480" w:lineRule="auto"/>
      </w:pPr>
    </w:p>
    <w:p w:rsidR="00D8112C" w:rsidRDefault="00D8112C" w:rsidP="00431B91">
      <w:pPr>
        <w:tabs>
          <w:tab w:val="left" w:pos="2001"/>
        </w:tabs>
        <w:spacing w:line="480" w:lineRule="auto"/>
      </w:pPr>
    </w:p>
    <w:p w:rsidR="00D8112C" w:rsidRDefault="00D8112C" w:rsidP="00431B91">
      <w:pPr>
        <w:tabs>
          <w:tab w:val="left" w:pos="2001"/>
        </w:tabs>
        <w:spacing w:line="480" w:lineRule="auto"/>
      </w:pPr>
    </w:p>
    <w:p w:rsidR="00D8112C" w:rsidRDefault="00D8112C" w:rsidP="00431B91">
      <w:pPr>
        <w:tabs>
          <w:tab w:val="left" w:pos="2001"/>
        </w:tabs>
        <w:spacing w:line="480" w:lineRule="auto"/>
      </w:pPr>
    </w:p>
    <w:sectPr w:rsidR="00D8112C" w:rsidSect="00D8112C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B91"/>
    <w:rsid w:val="0010295D"/>
    <w:rsid w:val="002D3B36"/>
    <w:rsid w:val="003D3D03"/>
    <w:rsid w:val="00431B91"/>
    <w:rsid w:val="005F146F"/>
    <w:rsid w:val="0085190B"/>
    <w:rsid w:val="00867A3E"/>
    <w:rsid w:val="008C7F2A"/>
    <w:rsid w:val="00B674C1"/>
    <w:rsid w:val="00C1289C"/>
    <w:rsid w:val="00D8112C"/>
    <w:rsid w:val="00F11680"/>
    <w:rsid w:val="00F6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13C1C2A-4C0A-4F25-9410-11C122CD0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B9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31B9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431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9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RTA</Company>
  <LinksUpToDate>false</LinksUpToDate>
  <CharactersWithSpaces>2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app</dc:creator>
  <cp:lastModifiedBy>Napp, Ernesto Sebastian</cp:lastModifiedBy>
  <cp:revision>4</cp:revision>
  <dcterms:created xsi:type="dcterms:W3CDTF">2016-02-16T10:05:00Z</dcterms:created>
  <dcterms:modified xsi:type="dcterms:W3CDTF">2016-02-16T10:07:00Z</dcterms:modified>
</cp:coreProperties>
</file>